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74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6"/>
        <w:gridCol w:w="1300"/>
        <w:gridCol w:w="1300"/>
        <w:gridCol w:w="1718"/>
        <w:gridCol w:w="1276"/>
      </w:tblGrid>
      <w:tr w:rsidR="00270A28" w:rsidRPr="008B73D0" w14:paraId="30FC0B39" w14:textId="77777777" w:rsidTr="00D1713C">
        <w:trPr>
          <w:trHeight w:val="280"/>
          <w:jc w:val="center"/>
        </w:trPr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F39EE1" w14:textId="77777777" w:rsidR="00270A28" w:rsidRPr="008B73D0" w:rsidRDefault="00270A28" w:rsidP="00D171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Loc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23000C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Isabel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C58BD3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Santa Cruz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91F1B9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 xml:space="preserve">San </w:t>
            </w:r>
            <w:proofErr w:type="spellStart"/>
            <w:r w:rsidRPr="008B73D0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Cristoba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F31867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Mean</w:t>
            </w:r>
          </w:p>
        </w:tc>
      </w:tr>
      <w:tr w:rsidR="00270A28" w:rsidRPr="008B73D0" w14:paraId="66869C4E" w14:textId="77777777" w:rsidTr="00D1713C">
        <w:trPr>
          <w:trHeight w:val="280"/>
          <w:jc w:val="center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476173" w14:textId="77777777" w:rsidR="00270A28" w:rsidRPr="008B73D0" w:rsidRDefault="00270A28" w:rsidP="00D171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mPg</w:t>
            </w:r>
            <w:r w:rsidRPr="008B73D0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CIR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4727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7CDC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3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C7A8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59AB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00</w:t>
            </w:r>
          </w:p>
        </w:tc>
      </w:tr>
      <w:tr w:rsidR="00270A28" w:rsidRPr="008B73D0" w14:paraId="38486D50" w14:textId="77777777" w:rsidTr="00D1713C">
        <w:trPr>
          <w:trHeight w:val="280"/>
          <w:jc w:val="center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275C77" w14:textId="77777777" w:rsidR="00270A28" w:rsidRPr="008B73D0" w:rsidRDefault="00270A28" w:rsidP="00D171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mPg</w:t>
            </w:r>
            <w:r w:rsidRPr="008B73D0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CIR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1765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2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798D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8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D35D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7904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68</w:t>
            </w:r>
          </w:p>
        </w:tc>
      </w:tr>
      <w:tr w:rsidR="00270A28" w:rsidRPr="008B73D0" w14:paraId="290771EC" w14:textId="77777777" w:rsidTr="00D1713C">
        <w:trPr>
          <w:trHeight w:val="280"/>
          <w:jc w:val="center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966E41" w14:textId="77777777" w:rsidR="00270A28" w:rsidRPr="008B73D0" w:rsidRDefault="00270A28" w:rsidP="00D171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mPg</w:t>
            </w:r>
            <w:r w:rsidRPr="008B73D0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CIR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8570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DAA6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5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FEA7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192C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65</w:t>
            </w:r>
          </w:p>
        </w:tc>
      </w:tr>
      <w:tr w:rsidR="00270A28" w:rsidRPr="008B73D0" w14:paraId="571C37D5" w14:textId="77777777" w:rsidTr="00D1713C">
        <w:trPr>
          <w:trHeight w:val="280"/>
          <w:jc w:val="center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AA2269" w14:textId="77777777" w:rsidR="00270A28" w:rsidRPr="008B73D0" w:rsidRDefault="00270A28" w:rsidP="00D171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mPg</w:t>
            </w:r>
            <w:r w:rsidRPr="008B73D0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CIR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C80D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4D26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7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8E02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CF73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99</w:t>
            </w:r>
          </w:p>
        </w:tc>
      </w:tr>
      <w:tr w:rsidR="00270A28" w:rsidRPr="008B73D0" w14:paraId="1BD0C447" w14:textId="77777777" w:rsidTr="00D1713C">
        <w:trPr>
          <w:trHeight w:val="280"/>
          <w:jc w:val="center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96C409" w14:textId="77777777" w:rsidR="00270A28" w:rsidRPr="008B73D0" w:rsidRDefault="00270A28" w:rsidP="00D171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mPg</w:t>
            </w:r>
            <w:r w:rsidRPr="008B73D0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CIR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8F6B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E958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1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96E9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0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1621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07</w:t>
            </w:r>
          </w:p>
        </w:tc>
      </w:tr>
      <w:tr w:rsidR="00270A28" w:rsidRPr="008B73D0" w14:paraId="73CE8168" w14:textId="77777777" w:rsidTr="00D1713C">
        <w:trPr>
          <w:trHeight w:val="280"/>
          <w:jc w:val="center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06893F" w14:textId="77777777" w:rsidR="00270A28" w:rsidRPr="008B73D0" w:rsidRDefault="00270A28" w:rsidP="00D171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mPg</w:t>
            </w:r>
            <w:r w:rsidRPr="008B73D0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CIR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0B3C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2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AC00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21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667A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0E11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58</w:t>
            </w:r>
          </w:p>
        </w:tc>
      </w:tr>
      <w:tr w:rsidR="00270A28" w:rsidRPr="008B73D0" w14:paraId="08EC1E80" w14:textId="77777777" w:rsidTr="00D1713C">
        <w:trPr>
          <w:trHeight w:val="280"/>
          <w:jc w:val="center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476DD0" w14:textId="77777777" w:rsidR="00270A28" w:rsidRPr="008B73D0" w:rsidRDefault="00270A28" w:rsidP="00D171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mPg</w:t>
            </w:r>
            <w:r w:rsidRPr="008B73D0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CIR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A84B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1605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7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9050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0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2660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46</w:t>
            </w:r>
          </w:p>
        </w:tc>
      </w:tr>
      <w:tr w:rsidR="00270A28" w:rsidRPr="008B73D0" w14:paraId="260DECE5" w14:textId="77777777" w:rsidTr="00D1713C">
        <w:trPr>
          <w:trHeight w:val="280"/>
          <w:jc w:val="center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5ABE02" w14:textId="77777777" w:rsidR="00270A28" w:rsidRPr="008B73D0" w:rsidRDefault="00270A28" w:rsidP="00D171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mPg</w:t>
            </w:r>
            <w:r w:rsidRPr="008B73D0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CIR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44B1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1EB5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20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C885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43B9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85</w:t>
            </w:r>
          </w:p>
        </w:tc>
      </w:tr>
      <w:tr w:rsidR="00270A28" w:rsidRPr="008B73D0" w14:paraId="21F5797E" w14:textId="77777777" w:rsidTr="00D1713C">
        <w:trPr>
          <w:trHeight w:val="280"/>
          <w:jc w:val="center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45DB1D" w14:textId="77777777" w:rsidR="00270A28" w:rsidRPr="008B73D0" w:rsidRDefault="00270A28" w:rsidP="00D171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mPg</w:t>
            </w:r>
            <w:r w:rsidRPr="008B73D0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CIR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E424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159D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20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0E63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CA74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32</w:t>
            </w:r>
          </w:p>
        </w:tc>
      </w:tr>
      <w:tr w:rsidR="00270A28" w:rsidRPr="008B73D0" w14:paraId="0018DA8A" w14:textId="77777777" w:rsidTr="00D1713C">
        <w:trPr>
          <w:trHeight w:val="280"/>
          <w:jc w:val="center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4296D6" w14:textId="77777777" w:rsidR="00270A28" w:rsidRPr="008B73D0" w:rsidRDefault="00270A28" w:rsidP="00D171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mPg</w:t>
            </w:r>
            <w:r w:rsidRPr="008B73D0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CIR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7532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D6C2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00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90EA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42F1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010</w:t>
            </w:r>
          </w:p>
        </w:tc>
      </w:tr>
      <w:tr w:rsidR="00270A28" w:rsidRPr="008B73D0" w14:paraId="2E265AB3" w14:textId="77777777" w:rsidTr="00D1713C">
        <w:trPr>
          <w:trHeight w:val="280"/>
          <w:jc w:val="center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84A272" w14:textId="77777777" w:rsidR="00270A28" w:rsidRPr="008B73D0" w:rsidRDefault="00270A28" w:rsidP="00D171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mPg</w:t>
            </w:r>
            <w:r w:rsidRPr="008B73D0">
              <w:rPr>
                <w:rFonts w:ascii="Calibri" w:eastAsia="Times New Roman" w:hAnsi="Calibri" w:cs="Times New Roman"/>
                <w:b/>
                <w:bCs/>
                <w:color w:val="000000"/>
                <w:lang w:val="es-ES_tradnl" w:eastAsia="es-ES"/>
              </w:rPr>
              <w:t>CIR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BFBC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1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925A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00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2E56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5017" w14:textId="77777777" w:rsidR="00270A28" w:rsidRPr="008B73D0" w:rsidRDefault="00270A28" w:rsidP="00D17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</w:pPr>
            <w:r w:rsidRPr="008B73D0">
              <w:rPr>
                <w:rFonts w:ascii="Calibri" w:eastAsia="Times New Roman" w:hAnsi="Calibri" w:cs="Times New Roman"/>
                <w:color w:val="000000"/>
                <w:lang w:val="es-ES_tradnl" w:eastAsia="es-ES"/>
              </w:rPr>
              <w:t>0.064</w:t>
            </w:r>
          </w:p>
        </w:tc>
      </w:tr>
    </w:tbl>
    <w:p w14:paraId="5C4C1CE8" w14:textId="77777777" w:rsidR="006856F0" w:rsidRDefault="006856F0">
      <w:bookmarkStart w:id="0" w:name="_GoBack"/>
      <w:bookmarkEnd w:id="0"/>
    </w:p>
    <w:sectPr w:rsidR="006856F0" w:rsidSect="004F7E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A28"/>
    <w:rsid w:val="00023AA4"/>
    <w:rsid w:val="0002634C"/>
    <w:rsid w:val="00065301"/>
    <w:rsid w:val="000C7184"/>
    <w:rsid w:val="000E168B"/>
    <w:rsid w:val="0010045D"/>
    <w:rsid w:val="00112A97"/>
    <w:rsid w:val="00147354"/>
    <w:rsid w:val="0017102C"/>
    <w:rsid w:val="001720DF"/>
    <w:rsid w:val="001A6EE9"/>
    <w:rsid w:val="001E30DF"/>
    <w:rsid w:val="002255DA"/>
    <w:rsid w:val="0026567E"/>
    <w:rsid w:val="00265AC8"/>
    <w:rsid w:val="00270A28"/>
    <w:rsid w:val="002739E8"/>
    <w:rsid w:val="00331E1C"/>
    <w:rsid w:val="003819BB"/>
    <w:rsid w:val="003B27BA"/>
    <w:rsid w:val="003C06F5"/>
    <w:rsid w:val="003C4088"/>
    <w:rsid w:val="003D5C48"/>
    <w:rsid w:val="004004D7"/>
    <w:rsid w:val="004022C3"/>
    <w:rsid w:val="004947EA"/>
    <w:rsid w:val="00497490"/>
    <w:rsid w:val="004A5DA1"/>
    <w:rsid w:val="004B0355"/>
    <w:rsid w:val="004E1E55"/>
    <w:rsid w:val="004F7E60"/>
    <w:rsid w:val="005029CF"/>
    <w:rsid w:val="00510D70"/>
    <w:rsid w:val="00527CEC"/>
    <w:rsid w:val="0054631C"/>
    <w:rsid w:val="00550920"/>
    <w:rsid w:val="005574D8"/>
    <w:rsid w:val="0057306E"/>
    <w:rsid w:val="005828A6"/>
    <w:rsid w:val="005C051E"/>
    <w:rsid w:val="005E4667"/>
    <w:rsid w:val="005E4F62"/>
    <w:rsid w:val="005E5C81"/>
    <w:rsid w:val="005F5052"/>
    <w:rsid w:val="00612845"/>
    <w:rsid w:val="0068198C"/>
    <w:rsid w:val="006856F0"/>
    <w:rsid w:val="006916A2"/>
    <w:rsid w:val="006E74F9"/>
    <w:rsid w:val="007008B1"/>
    <w:rsid w:val="007668FF"/>
    <w:rsid w:val="00782D99"/>
    <w:rsid w:val="00784E3D"/>
    <w:rsid w:val="007A4DDD"/>
    <w:rsid w:val="00804C3B"/>
    <w:rsid w:val="00833322"/>
    <w:rsid w:val="00837FE1"/>
    <w:rsid w:val="008555B1"/>
    <w:rsid w:val="00882236"/>
    <w:rsid w:val="008B4843"/>
    <w:rsid w:val="008B54B7"/>
    <w:rsid w:val="008D1870"/>
    <w:rsid w:val="008D46E9"/>
    <w:rsid w:val="00904E06"/>
    <w:rsid w:val="00905116"/>
    <w:rsid w:val="00937B49"/>
    <w:rsid w:val="00941022"/>
    <w:rsid w:val="00954C06"/>
    <w:rsid w:val="009554D8"/>
    <w:rsid w:val="00996B99"/>
    <w:rsid w:val="0099748A"/>
    <w:rsid w:val="009A353C"/>
    <w:rsid w:val="009B73F6"/>
    <w:rsid w:val="00A22D25"/>
    <w:rsid w:val="00A44C94"/>
    <w:rsid w:val="00A55086"/>
    <w:rsid w:val="00A65B95"/>
    <w:rsid w:val="00A940D6"/>
    <w:rsid w:val="00A95758"/>
    <w:rsid w:val="00AB4F9D"/>
    <w:rsid w:val="00AD0D9F"/>
    <w:rsid w:val="00AE08AE"/>
    <w:rsid w:val="00AE1C18"/>
    <w:rsid w:val="00B40B22"/>
    <w:rsid w:val="00B51A34"/>
    <w:rsid w:val="00B62FCD"/>
    <w:rsid w:val="00B64327"/>
    <w:rsid w:val="00B65644"/>
    <w:rsid w:val="00B67618"/>
    <w:rsid w:val="00B80930"/>
    <w:rsid w:val="00BA066F"/>
    <w:rsid w:val="00BD59C9"/>
    <w:rsid w:val="00C103D3"/>
    <w:rsid w:val="00C13EFD"/>
    <w:rsid w:val="00C15287"/>
    <w:rsid w:val="00C2383E"/>
    <w:rsid w:val="00C924B7"/>
    <w:rsid w:val="00CC35A2"/>
    <w:rsid w:val="00CC3A7E"/>
    <w:rsid w:val="00CC5825"/>
    <w:rsid w:val="00CE3CD9"/>
    <w:rsid w:val="00CF08E9"/>
    <w:rsid w:val="00D07EB0"/>
    <w:rsid w:val="00D376C4"/>
    <w:rsid w:val="00D44354"/>
    <w:rsid w:val="00D44EC2"/>
    <w:rsid w:val="00D4796B"/>
    <w:rsid w:val="00D92148"/>
    <w:rsid w:val="00DA08B0"/>
    <w:rsid w:val="00E04781"/>
    <w:rsid w:val="00E22FDF"/>
    <w:rsid w:val="00E25B58"/>
    <w:rsid w:val="00E42224"/>
    <w:rsid w:val="00E51508"/>
    <w:rsid w:val="00E64B42"/>
    <w:rsid w:val="00E96A20"/>
    <w:rsid w:val="00ED22BB"/>
    <w:rsid w:val="00ED286A"/>
    <w:rsid w:val="00F17A4A"/>
    <w:rsid w:val="00F84270"/>
    <w:rsid w:val="00F86042"/>
    <w:rsid w:val="00FB20B9"/>
    <w:rsid w:val="00FC298F"/>
    <w:rsid w:val="00FD3694"/>
    <w:rsid w:val="00FE35CE"/>
    <w:rsid w:val="00F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3860E"/>
  <w15:chartTrackingRefBased/>
  <w15:docId w15:val="{A15567D7-A960-B44E-86F5-6FDEF3AE5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0A28"/>
    <w:pPr>
      <w:spacing w:after="160" w:line="259" w:lineRule="auto"/>
    </w:pPr>
    <w:rPr>
      <w:sz w:val="22"/>
      <w:szCs w:val="22"/>
      <w:lang w:val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17T23:40:00Z</dcterms:created>
  <dcterms:modified xsi:type="dcterms:W3CDTF">2019-02-17T23:40:00Z</dcterms:modified>
</cp:coreProperties>
</file>